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C63" w:rsidRDefault="002E0C63">
      <w:bookmarkStart w:id="0" w:name="_GoBack"/>
      <w:bookmarkEnd w:id="0"/>
    </w:p>
    <w:tbl>
      <w:tblPr>
        <w:tblW w:w="720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571"/>
        <w:gridCol w:w="1440"/>
        <w:gridCol w:w="1440"/>
        <w:gridCol w:w="1440"/>
      </w:tblGrid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oc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harsh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4</w:t>
            </w: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ell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krishn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5</w:t>
            </w: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int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sebastiaa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6</w:t>
            </w: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at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sebastia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7</w:t>
            </w: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meij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8</w:t>
            </w: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det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9</w:t>
            </w: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ä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so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fö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m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på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d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av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ha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ja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va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me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o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så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tac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a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också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s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sk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j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vil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ve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bar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f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E85C6A">
              <w:rPr>
                <w:rFonts w:ascii="Arial" w:eastAsia="Times New Roman" w:hAnsi="Arial" w:cs="Arial"/>
                <w:sz w:val="28"/>
                <w:szCs w:val="28"/>
              </w:rPr>
              <w:t>få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  <w:tr w:rsidR="00E85C6A" w:rsidRPr="00E85C6A" w:rsidTr="00E85C6A">
        <w:trPr>
          <w:trHeight w:val="348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speak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E85C6A">
              <w:rPr>
                <w:rFonts w:ascii="Arial" w:eastAsia="Times New Roman" w:hAnsi="Arial" w:cs="Arial"/>
                <w:sz w:val="28"/>
                <w:szCs w:val="28"/>
              </w:rPr>
              <w:t>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85C6A" w:rsidRPr="00E85C6A" w:rsidRDefault="00E85C6A" w:rsidP="00E85C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</w:p>
        </w:tc>
      </w:tr>
    </w:tbl>
    <w:p w:rsidR="00E85C6A" w:rsidRDefault="00E85C6A"/>
    <w:sectPr w:rsidR="00E85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C6A"/>
    <w:rsid w:val="001B1318"/>
    <w:rsid w:val="002E0C63"/>
    <w:rsid w:val="003F2294"/>
    <w:rsid w:val="00E8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7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ika Dhingra</dc:creator>
  <cp:lastModifiedBy>Ratika Dhingra</cp:lastModifiedBy>
  <cp:revision>1</cp:revision>
  <dcterms:created xsi:type="dcterms:W3CDTF">2025-06-16T16:35:00Z</dcterms:created>
  <dcterms:modified xsi:type="dcterms:W3CDTF">2025-06-16T16:35:00Z</dcterms:modified>
</cp:coreProperties>
</file>